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0B282" w14:textId="586A32C4" w:rsidR="00215C03" w:rsidRPr="00215C03" w:rsidRDefault="00215C03" w:rsidP="00215C03">
      <w:pPr>
        <w:spacing w:before="100" w:beforeAutospacing="1" w:after="180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proofErr w:type="spellStart"/>
      <w:r w:rsidRPr="00215C03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Descriptives</w:t>
      </w:r>
      <w:proofErr w:type="spellEnd"/>
      <w:r w:rsidRPr="00215C03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 xml:space="preserve"> - </w:t>
      </w:r>
      <w:r w:rsidR="00793EF2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D</w:t>
      </w:r>
      <w:r w:rsidRPr="00215C03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emographics</w:t>
      </w:r>
    </w:p>
    <w:p w14:paraId="3F4CD8C7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Q 1,2,3,4,5,6,7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6"/>
        <w:gridCol w:w="186"/>
        <w:gridCol w:w="1110"/>
        <w:gridCol w:w="439"/>
        <w:gridCol w:w="700"/>
        <w:gridCol w:w="284"/>
        <w:gridCol w:w="442"/>
        <w:gridCol w:w="186"/>
        <w:gridCol w:w="442"/>
        <w:gridCol w:w="186"/>
        <w:gridCol w:w="595"/>
        <w:gridCol w:w="244"/>
        <w:gridCol w:w="442"/>
        <w:gridCol w:w="186"/>
        <w:gridCol w:w="842"/>
        <w:gridCol w:w="352"/>
      </w:tblGrid>
      <w:tr w:rsidR="00215C03" w:rsidRPr="00215C03" w14:paraId="65BA0017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22522F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proofErr w:type="spellStart"/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escriptives</w:t>
            </w:r>
            <w:proofErr w:type="spellEnd"/>
          </w:p>
        </w:tc>
      </w:tr>
      <w:tr w:rsidR="00215C03" w:rsidRPr="00215C03" w14:paraId="2BD20FF8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BA2675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0629407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D57EDA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9702E6A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FB15B58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0A19B5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8890D52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CD0D116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1F23213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377F11F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6A1385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F7BA650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5A83276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0A4CC2E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D39EF87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A700B0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5CC801A3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BB6121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8A0622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AGE-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1A0358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FF1B43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C5C071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YO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74867F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5 C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5868A3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B31F63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OCATION</w:t>
            </w:r>
          </w:p>
        </w:tc>
      </w:tr>
      <w:tr w:rsidR="00215C03" w:rsidRPr="00215C03" w14:paraId="43F5980C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3C0F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F0CD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C5BA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54E2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839C8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9FFD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9293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FB0F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A41F0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8791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5922F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F5AD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D90C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8CB0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0F0F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8A9C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3E0AE8D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6E80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FAB4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9D99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D752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5470A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735AF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57F7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A7A18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C220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1BDD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D628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AE64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14C5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BA7C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0AAC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4374B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F30241D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5218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hapiro-Wilk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34FF4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1432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9B6C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7114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E576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B4A3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A938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B0F7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E200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E87E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1667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74B54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5B3AB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E9255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9B19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B3A57BE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E6300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Shapiro-Wilk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CE091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3F6AD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F23F2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6C8EF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B623C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88498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79F35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796A5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F21AC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F9DF1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F15CC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81718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ECE7B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83112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35062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7ADE5BA" w14:textId="77777777" w:rsidTr="00215C03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44EFBC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552CFAA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54F55DFC" w14:textId="77777777" w:rsidR="00215C03" w:rsidRPr="00215C03" w:rsidRDefault="00215C03" w:rsidP="00215C03">
      <w:pPr>
        <w:spacing w:before="100" w:beforeAutospacing="1"/>
        <w:outlineLvl w:val="1"/>
        <w:rPr>
          <w:rFonts w:ascii="Segoe UI" w:eastAsia="Times New Roman" w:hAnsi="Segoe UI" w:cs="Segoe UI"/>
          <w:b/>
          <w:bCs/>
          <w:color w:val="3E6DA9"/>
          <w:sz w:val="23"/>
          <w:szCs w:val="23"/>
          <w:lang w:eastAsia="en-GB"/>
        </w:rPr>
      </w:pPr>
      <w:r w:rsidRPr="00215C03">
        <w:rPr>
          <w:rFonts w:ascii="Segoe UI" w:eastAsia="Times New Roman" w:hAnsi="Segoe UI" w:cs="Segoe UI"/>
          <w:b/>
          <w:bCs/>
          <w:color w:val="3E6DA9"/>
          <w:sz w:val="23"/>
          <w:szCs w:val="23"/>
          <w:lang w:eastAsia="en-GB"/>
        </w:rPr>
        <w:t>Frequenc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9"/>
        <w:gridCol w:w="186"/>
        <w:gridCol w:w="610"/>
        <w:gridCol w:w="250"/>
        <w:gridCol w:w="896"/>
        <w:gridCol w:w="243"/>
        <w:gridCol w:w="1163"/>
        <w:gridCol w:w="287"/>
      </w:tblGrid>
      <w:tr w:rsidR="00215C03" w:rsidRPr="00215C03" w14:paraId="3F0CFF44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423735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Frequencies of AGE-ANALYSIS</w:t>
            </w:r>
          </w:p>
        </w:tc>
      </w:tr>
      <w:tr w:rsidR="00215C03" w:rsidRPr="00215C03" w14:paraId="11E828A9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A996B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506C69D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FFE456E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8BA8958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733BC86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6D44C6D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84D314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7A28C2B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3CDB53C0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6CA979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AE44C5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913426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8A75F0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215C03" w:rsidRPr="00215C03" w14:paraId="7135E907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8C53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SSTHAN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3A2D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B826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3670E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60C5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3FE7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69A3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6E82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FEF4BF3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3993D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SSTHAN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9D1A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D147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6EB6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2986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3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D7F2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4164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4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72EE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0041D6D0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1A90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SSTHAN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E663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3D1F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B2BA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76D1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175C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1475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3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D99BF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F62191D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A88E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SSTHAN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21D1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3059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5A9D5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3F06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9427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7431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8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5D03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5A6E0EED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6A316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SSTHAN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F6C57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01454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CBD51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B9B4F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8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5FF54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52137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C09DA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5CD6A9C8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3F7775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23C352C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2"/>
        <w:gridCol w:w="288"/>
        <w:gridCol w:w="610"/>
        <w:gridCol w:w="250"/>
        <w:gridCol w:w="896"/>
        <w:gridCol w:w="243"/>
        <w:gridCol w:w="1163"/>
        <w:gridCol w:w="287"/>
      </w:tblGrid>
      <w:tr w:rsidR="00215C03" w:rsidRPr="00215C03" w14:paraId="444F0FFA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AD0B8D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Frequencies of GENDER</w:t>
            </w:r>
          </w:p>
        </w:tc>
      </w:tr>
      <w:tr w:rsidR="00215C03" w:rsidRPr="00215C03" w14:paraId="684EBCDE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24D2C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7B7A1F2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ACC7F7B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2435EDD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9AFB36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A3FF91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79012F3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D33D3BD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2A04D4C3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B08E3B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4D3165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6CBFDD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0968C2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215C03" w:rsidRPr="00215C03" w14:paraId="71E654B9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63011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2E082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AB0F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6462A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A6A5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7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EE0E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7C2F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7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F095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9ACE81E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4D42A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02EDD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6B1D8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58CEB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FFE47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.3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EC0E0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E3254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1A86A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417B202D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51C83A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B8E46A6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186"/>
        <w:gridCol w:w="610"/>
        <w:gridCol w:w="250"/>
        <w:gridCol w:w="896"/>
        <w:gridCol w:w="243"/>
        <w:gridCol w:w="1163"/>
        <w:gridCol w:w="287"/>
      </w:tblGrid>
      <w:tr w:rsidR="00215C03" w:rsidRPr="00215C03" w14:paraId="06DFEF77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C39222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Frequencies of Q3</w:t>
            </w:r>
          </w:p>
        </w:tc>
      </w:tr>
      <w:tr w:rsidR="00215C03" w:rsidRPr="00215C03" w14:paraId="2A1C1086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7F24BA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54DDC1B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01AA63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5F262BF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C2F781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9DD999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AB16BDF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38400B5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32BA7777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B2A665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A62FA2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7E2382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24FAE8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215C03" w:rsidRPr="00215C03" w14:paraId="47D28812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85DA5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5E15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3C1F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5136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4F9E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6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3FD5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69E39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6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C151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4BB21CAB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BAFDA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A26EE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8454A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AF626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5DFE6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3.4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F6779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57779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9470A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7F7A81FA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02A4D7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9D944AA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8"/>
        <w:gridCol w:w="186"/>
        <w:gridCol w:w="610"/>
        <w:gridCol w:w="250"/>
        <w:gridCol w:w="896"/>
        <w:gridCol w:w="243"/>
        <w:gridCol w:w="1163"/>
        <w:gridCol w:w="287"/>
      </w:tblGrid>
      <w:tr w:rsidR="00215C03" w:rsidRPr="00215C03" w14:paraId="149CE7BE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F2BF68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Frequencies of YOP</w:t>
            </w:r>
          </w:p>
        </w:tc>
      </w:tr>
      <w:tr w:rsidR="00215C03" w:rsidRPr="00215C03" w14:paraId="516BAC8F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7329E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71C7B5B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AB5417B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9DC30E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D50D2D7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B56B62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AE549F2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529D5C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0AAEAEA9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C7D77F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A2EC0B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4631B8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EE43DF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215C03" w:rsidRPr="00215C03" w14:paraId="0E4F7541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F4B8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SSTHA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26F5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60D8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20BB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79E1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7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84D3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6282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7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FCB8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0428541E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51F13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SSTHAN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EAF9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2A53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A2BB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AFBE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5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F3F4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CAAE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2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5BE7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5020C515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FACA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SSTHAN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EA35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DD87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F6111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B751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C8520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0438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6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BF34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87B52A2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358BC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RETHAN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3F056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BF83F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37112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9A886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.8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705CF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AC5A3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0E811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85A8CAB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1DCD51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4D359B4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"/>
        <w:gridCol w:w="238"/>
        <w:gridCol w:w="610"/>
        <w:gridCol w:w="250"/>
        <w:gridCol w:w="896"/>
        <w:gridCol w:w="243"/>
        <w:gridCol w:w="1163"/>
        <w:gridCol w:w="287"/>
      </w:tblGrid>
      <w:tr w:rsidR="00215C03" w:rsidRPr="00215C03" w14:paraId="1084578F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B25499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Frequencies of Q5 Cat</w:t>
            </w:r>
          </w:p>
        </w:tc>
      </w:tr>
      <w:tr w:rsidR="00215C03" w:rsidRPr="00215C03" w14:paraId="60BA4970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1FC39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DA066DB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96ACF6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762533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77DC21C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8C88EE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06E0DB8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9111E0A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2AC45695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A0256D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C8BB56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C7ABEE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1BB38E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215C03" w:rsidRPr="00215C03" w14:paraId="3C96B48D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3A5FA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56FF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55948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2FB63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D43A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92CF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DFA2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1C95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5B0E1CE6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94EC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71020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70A8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0BA3E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9C8E7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357F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231AB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C4B2D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0FB13ED2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79D5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AE64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0C79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60CF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BB45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E28DA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118E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562E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0914046B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3C98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6B4E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5F31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C24D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EBB6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9249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D35C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40DD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4D718913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A348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E90C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461A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240B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8B30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8B62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51199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4F6F6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1E85733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482C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3912B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EA4F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C101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32E1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AC32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D708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1EDA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4E3D37D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66067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39D6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AA13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8375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4FD57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BC9C9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0BB8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B60B7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8A9D92D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53FC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C4ED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98BF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C226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FC94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A04D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931C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C69E0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8BB8707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D4A4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172F6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16EC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4DBA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AA6E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29A1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EC6A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74A5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17CC410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3803D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F72E7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E2DE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4946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DC2A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506F7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D0B49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AD03E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DF699E6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A645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939B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8444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C10C7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94BC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AC59C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CC3E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8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4D0A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5969F0F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ADB9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794F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B72E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4866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3E50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5C9F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281D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2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CF9C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7D48450A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0C79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D6784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FFB2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2E11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1D24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C93A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C87D4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6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AD4F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E27B2A6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8D9DD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EE5CF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21BB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9F2CF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C59D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E843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2EB0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0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E419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4382C3D8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FD4DF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A4D76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80F7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51C0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1C27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E1B5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6C60E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3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D640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09CC9CAE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01FD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35EC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84EB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17CF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383B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C1FE7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C116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4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4145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E5DECAE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381A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281B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28433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A6A19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92023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AA73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E5A5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5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BFE7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0E4A31C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4D93B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27EE4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EBFE3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85671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CFC92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4.9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6485B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6A2E9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896B4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7523B8C9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5244BC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674E4B6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5"/>
        <w:gridCol w:w="186"/>
        <w:gridCol w:w="610"/>
        <w:gridCol w:w="250"/>
        <w:gridCol w:w="896"/>
        <w:gridCol w:w="243"/>
        <w:gridCol w:w="1163"/>
        <w:gridCol w:w="287"/>
      </w:tblGrid>
      <w:tr w:rsidR="00215C03" w:rsidRPr="00215C03" w14:paraId="5CC692B5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D77175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Frequencies of Q6</w:t>
            </w:r>
          </w:p>
        </w:tc>
      </w:tr>
      <w:tr w:rsidR="00215C03" w:rsidRPr="00215C03" w14:paraId="3EA806B3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F7159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A0390DA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5D8DCFB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BA23E3B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A3A4E5A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9DCA258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04CE707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147E850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1D49B91B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15DF5D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26CC07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6DE8D6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8A075F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215C03" w:rsidRPr="00215C03" w14:paraId="1669C055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4F025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PRIV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ACDE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5902A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6EF2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146A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8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0DAF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E506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8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FBBF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052905EF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0434B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669D3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AAB0F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54712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85316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3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C4B5D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803A1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41676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EEBAB84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D54CB0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21FCDE7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9"/>
        <w:gridCol w:w="241"/>
        <w:gridCol w:w="816"/>
        <w:gridCol w:w="328"/>
        <w:gridCol w:w="1107"/>
        <w:gridCol w:w="295"/>
        <w:gridCol w:w="1451"/>
        <w:gridCol w:w="348"/>
      </w:tblGrid>
      <w:tr w:rsidR="00215C03" w:rsidRPr="00215C03" w14:paraId="12B02E34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2B06C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Frequencies of LOCATION</w:t>
            </w:r>
          </w:p>
        </w:tc>
      </w:tr>
      <w:tr w:rsidR="00215C03" w:rsidRPr="00215C03" w14:paraId="726D0C0E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E94AE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FEC04E5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C8491C4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D8FE78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A71B96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CDA02BD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A7DDD0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CF51D2C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6EC2FA91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746494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436664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BC085B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9978FA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215C03" w:rsidRPr="00215C03" w14:paraId="61B4D9BD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36E2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METR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75DA8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C8F3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FBAC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4C3C4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24D0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21DC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DF88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CB81BCC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2216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 xml:space="preserve">REG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8E61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F6FC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0B97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86B6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4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CAEA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D4EF8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68E2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7460C008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0F52C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E764E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16A5D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E5249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B9758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5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DE3FC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42055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D4D0F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38C05AB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B10705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0B1F25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5AB243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1990A6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730E2B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976636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DCFD62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957ACC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92343AE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B3F74E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762A7710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14:paraId="07CC3258" w14:textId="4B29CA8F" w:rsidR="00215C03" w:rsidRDefault="00215C03" w:rsidP="00215C03">
            <w:pPr>
              <w:pStyle w:val="Heading1"/>
              <w:rPr>
                <w:rFonts w:ascii="Segoe UI" w:hAnsi="Segoe UI" w:cs="Segoe UI"/>
                <w:sz w:val="29"/>
                <w:szCs w:val="29"/>
              </w:rPr>
            </w:pPr>
            <w:proofErr w:type="spellStart"/>
            <w:r>
              <w:rPr>
                <w:rFonts w:ascii="Segoe UI" w:hAnsi="Segoe UI" w:cs="Segoe UI"/>
                <w:sz w:val="29"/>
                <w:szCs w:val="29"/>
              </w:rPr>
              <w:lastRenderedPageBreak/>
              <w:t>Descriptives</w:t>
            </w:r>
            <w:proofErr w:type="spellEnd"/>
            <w:r>
              <w:rPr>
                <w:rFonts w:ascii="Segoe UI" w:hAnsi="Segoe UI" w:cs="Segoe UI"/>
                <w:sz w:val="29"/>
                <w:szCs w:val="29"/>
              </w:rPr>
              <w:t xml:space="preserve"> – Q8 and Q9 </w:t>
            </w:r>
          </w:p>
          <w:p w14:paraId="3FB40368" w14:textId="77777777" w:rsidR="00215C03" w:rsidRDefault="00215C03" w:rsidP="00215C03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Q8-primary person promoting PA &amp;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br/>
              <w:t>Q9-stage at which PA is promoted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75"/>
              <w:gridCol w:w="186"/>
              <w:gridCol w:w="2792"/>
              <w:gridCol w:w="1077"/>
              <w:gridCol w:w="560"/>
              <w:gridCol w:w="245"/>
            </w:tblGrid>
            <w:tr w:rsidR="00215C03" w14:paraId="5152D808" w14:textId="77777777" w:rsidTr="00215C03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7F3716A" w14:textId="77777777" w:rsidR="00215C03" w:rsidRDefault="00215C03" w:rsidP="00215C03">
                  <w:pP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Descriptives</w:t>
                  </w:r>
                  <w:proofErr w:type="spellEnd"/>
                </w:p>
              </w:tc>
            </w:tr>
            <w:tr w:rsidR="00215C03" w14:paraId="7FB3FC86" w14:textId="77777777" w:rsidTr="00215C03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3693BA" w14:textId="77777777" w:rsidR="00215C03" w:rsidRDefault="00215C03" w:rsidP="00215C03">
                  <w:pP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CE4B32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27841F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0473A1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7D49D36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A00385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215C03" w14:paraId="11D31919" w14:textId="77777777" w:rsidTr="00215C03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6EBA095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87C505F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PHR 8-PRIMARY PERSON PROMOTING PA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423F0A1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PHR 9</w:t>
                  </w:r>
                </w:p>
              </w:tc>
            </w:tr>
            <w:tr w:rsidR="00215C03" w14:paraId="283D360F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A7687EE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049A9F9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50AA09C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3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3C02A69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E27B849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3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4D5C6EC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5B853A8C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F4FAD9F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Mis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EC4943D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677BC15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A7735E4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A5B3184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7874595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79BDAE0A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123E966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CCABA7A" w14:textId="77777777" w:rsidR="00215C03" w:rsidRDefault="00215C03" w:rsidP="00215C03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  <w:p w14:paraId="0860DC79" w14:textId="77777777" w:rsidR="00215C03" w:rsidRDefault="00215C03" w:rsidP="00215C03">
            <w:pPr>
              <w:pStyle w:val="Heading2"/>
              <w:rPr>
                <w:rFonts w:ascii="Segoe UI" w:hAnsi="Segoe UI" w:cs="Segoe UI"/>
                <w:sz w:val="23"/>
                <w:szCs w:val="23"/>
              </w:rPr>
            </w:pPr>
            <w:r>
              <w:rPr>
                <w:rFonts w:ascii="Segoe UI" w:hAnsi="Segoe UI" w:cs="Segoe UI"/>
                <w:sz w:val="23"/>
                <w:szCs w:val="23"/>
              </w:rPr>
              <w:t>Frequencies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04"/>
              <w:gridCol w:w="220"/>
              <w:gridCol w:w="610"/>
              <w:gridCol w:w="250"/>
              <w:gridCol w:w="896"/>
              <w:gridCol w:w="243"/>
              <w:gridCol w:w="1163"/>
              <w:gridCol w:w="287"/>
            </w:tblGrid>
            <w:tr w:rsidR="00215C03" w14:paraId="4658AF1D" w14:textId="77777777" w:rsidTr="00215C03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6F6D511" w14:textId="77777777" w:rsidR="00215C03" w:rsidRDefault="00215C03" w:rsidP="00215C03">
                  <w:pP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Frequencies of PHR 8-PRIMARY PERSON PROMOTING PA</w:t>
                  </w:r>
                </w:p>
              </w:tc>
            </w:tr>
            <w:tr w:rsidR="00215C03" w14:paraId="42EA15F9" w14:textId="77777777" w:rsidTr="00215C03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42BF61" w14:textId="77777777" w:rsidR="00215C03" w:rsidRDefault="00215C03" w:rsidP="00215C03">
                  <w:pP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B4CFE5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984DFF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F50641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FDC48E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26A465D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1A4244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6CF46E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215C03" w14:paraId="4FF3089C" w14:textId="77777777" w:rsidTr="00215C03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959CE85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Level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5548EB8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Count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7F410D8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% of Total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9370CCD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Cumulative %</w:t>
                  </w:r>
                </w:p>
              </w:tc>
            </w:tr>
            <w:tr w:rsidR="00215C03" w14:paraId="19C35835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99E377E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NURS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5C3A90E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E392E1E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2AAF8EF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41CBFF7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20.3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DFD4A16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910024A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20.3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634919F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65528303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61B9BC1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P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C33254A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12A4A31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E6D307C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DE9FA76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28.9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43A4C9E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B9A3BBD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49.2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6F2A28B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7BE6911D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9790619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ONCOLOGI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2EBB82A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804D6E2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CB47BB5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2FAC644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47.1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94EDC0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171D0CB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96.3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663C0C1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4722C4DF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75A000B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EXE PH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2C07F3D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DDE0773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9D09AC5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2CE6929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0.8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3A50B75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DB55EE0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97.1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20579EA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756F3A8D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BE78810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NUTRITIONI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C5B9A9E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14759D9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94E8105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3B87695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2.7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6AA0856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40E9114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99.7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DE06AD6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281B0B9A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72636DF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DONT KNOW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2013E866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6C74D4C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6ED37F3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58828DD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0.3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39479FA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21867E7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00.0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D56DAF8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70ECA44D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098CC91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167FEB5" w14:textId="77777777" w:rsidR="00215C03" w:rsidRDefault="00215C03" w:rsidP="00215C03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61"/>
              <w:gridCol w:w="186"/>
              <w:gridCol w:w="610"/>
              <w:gridCol w:w="250"/>
              <w:gridCol w:w="896"/>
              <w:gridCol w:w="243"/>
              <w:gridCol w:w="1163"/>
              <w:gridCol w:w="287"/>
            </w:tblGrid>
            <w:tr w:rsidR="00215C03" w14:paraId="07EB9D00" w14:textId="77777777" w:rsidTr="00215C03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DA32C69" w14:textId="77777777" w:rsidR="00215C03" w:rsidRDefault="00215C03" w:rsidP="00215C03">
                  <w:pP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Frequencies of PHR 9</w:t>
                  </w:r>
                </w:p>
              </w:tc>
            </w:tr>
            <w:tr w:rsidR="00215C03" w14:paraId="60DCA69B" w14:textId="77777777" w:rsidTr="00215C03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F2CF34" w14:textId="77777777" w:rsidR="00215C03" w:rsidRDefault="00215C03" w:rsidP="00215C03">
                  <w:pP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0405AA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5A0355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3E8CAE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A7968C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476090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5036C7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E522830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215C03" w14:paraId="24AAB6F8" w14:textId="77777777" w:rsidTr="00215C03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BF07B2D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Level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3B23249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Count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63FD232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% of Total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96F7A11" w14:textId="77777777" w:rsidR="00215C03" w:rsidRDefault="00215C03" w:rsidP="00215C03">
                  <w:pPr>
                    <w:jc w:val="center"/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333333"/>
                      <w:sz w:val="18"/>
                      <w:szCs w:val="18"/>
                    </w:rPr>
                    <w:t>Cumulative %</w:t>
                  </w:r>
                </w:p>
              </w:tc>
            </w:tr>
            <w:tr w:rsidR="00215C03" w14:paraId="03AE5B04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43A04F0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Pre R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0DC318D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A6590D8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5725ECC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FABA385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22.1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6ACFA97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5161B18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22.1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C1A2FF3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10090E6B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2E664D8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Pre/Post R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BB79BBE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DDEA9BA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2223F60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6E63AFD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8.8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71D214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E951EC1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30.9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9C9DBFB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2B054ADA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67AD75E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Every St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1A50956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364206D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33CDCED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0F43615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1.4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3CB9021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3652D49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42.3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B87278F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437C97EA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51565FD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Pre/During R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0F657C1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5914D79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255E3F0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41644E1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0.5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55D4BA6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72BE5F7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42.9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A21F339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17305D5F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DDCCD6B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Post R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AC13A71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1EBE036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1054551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2411C20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31.4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6E0E073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C0F7A1D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74.3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8CC7850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5BE77BF6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57AC3DA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During/Post R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1B860D4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9678EAA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4D8EDF1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12D1CC1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4.2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AB4E8A8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94E7F5A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78.4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3785F29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762AACBC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A8B84ED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Dur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5775BE7" w14:textId="77777777" w:rsidR="00215C03" w:rsidRDefault="00215C03" w:rsidP="00215C03">
                  <w:pP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F0D84A9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4A715C6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8FB0042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21.6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045A7B6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B3FD2C0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  <w:t>100.0 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A84DD4E" w14:textId="77777777" w:rsidR="00215C03" w:rsidRDefault="00215C03" w:rsidP="00215C03">
                  <w:pPr>
                    <w:jc w:val="right"/>
                    <w:rPr>
                      <w:rFonts w:ascii="Segoe UI" w:hAnsi="Segoe UI" w:cs="Segoe UI"/>
                      <w:color w:val="333333"/>
                      <w:sz w:val="18"/>
                      <w:szCs w:val="18"/>
                    </w:rPr>
                  </w:pPr>
                </w:p>
              </w:tc>
            </w:tr>
            <w:tr w:rsidR="00215C03" w14:paraId="2FD5625F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E31995D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215C03" w14:paraId="58E33AFA" w14:textId="77777777" w:rsidTr="00215C03">
              <w:trPr>
                <w:cantSplit/>
                <w:tblCellSpacing w:w="15" w:type="dxa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</w:tcPr>
                <w:p w14:paraId="217677EB" w14:textId="77777777" w:rsidR="00215C03" w:rsidRDefault="00215C03" w:rsidP="00215C03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82BAB55" w14:textId="77777777" w:rsidR="00215C03" w:rsidRDefault="00215C03" w:rsidP="00215C03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  <w:p w14:paraId="1D58E3DE" w14:textId="0E5809B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09D475E" w14:textId="77777777" w:rsidR="00215C03" w:rsidRPr="00215C03" w:rsidRDefault="00215C03" w:rsidP="00215C03">
      <w:pPr>
        <w:pStyle w:val="Heading1"/>
        <w:rPr>
          <w:rFonts w:ascii="Segoe UI" w:hAnsi="Segoe UI" w:cs="Segoe UI"/>
          <w:sz w:val="29"/>
          <w:szCs w:val="29"/>
        </w:rPr>
      </w:pPr>
      <w:r w:rsidRPr="00215C03">
        <w:rPr>
          <w:rFonts w:ascii="Segoe UI" w:hAnsi="Segoe UI" w:cs="Segoe UI"/>
          <w:color w:val="333333"/>
          <w:sz w:val="18"/>
          <w:szCs w:val="18"/>
        </w:rPr>
        <w:lastRenderedPageBreak/>
        <w:t> </w:t>
      </w:r>
      <w:r w:rsidRPr="00215C03">
        <w:rPr>
          <w:rFonts w:ascii="Segoe UI" w:hAnsi="Segoe UI" w:cs="Segoe UI"/>
          <w:sz w:val="29"/>
          <w:szCs w:val="29"/>
        </w:rPr>
        <w:t>Chi square - primary person promoting PA (Q8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0"/>
        <w:gridCol w:w="444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215C03" w:rsidRPr="00215C03" w14:paraId="650CD134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CC7B8E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215C03" w:rsidRPr="00215C03" w14:paraId="495C8BD9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C2919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57C4DD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2833EB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593DABC6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6DD6A0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HR 8-PRIMARY PERSON PROMOTING P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CFAD50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38B332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3F7CE7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A76795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215C03" w:rsidRPr="00215C03" w14:paraId="113068A5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3B34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32922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D9B5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D22D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8F2BF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97492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DD1DA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75F0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5041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A551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2DCD2AE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487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73AB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38D1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9723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8EA7C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C75F4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FD6E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526A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8A55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44A4E352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B144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95FB6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DA71D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D18C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C201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8337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AB0D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F482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FD96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4516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6C0790F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8C1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83D4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32938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1416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471D8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5A43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9540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D8808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8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7B6E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87C35C0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116A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NC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FF01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9BAB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D69C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EF87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DCD0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7F9EC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AD6D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1BA5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5B42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A5273CB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6BF7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C4BB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08AC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81CE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8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A91E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B403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8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BC29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50CA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7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63F8F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0F2EC3E5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113B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EXE 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DBBE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D785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EE4DA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6451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5E83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948F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FEE5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645B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D180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01AC3D9A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DE07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8F88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2BE2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52AE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C49E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CA05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F75D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98328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6A60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525CD472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3F58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UTRITION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EA81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4453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113C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B13C6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66CD0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D4536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018F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A9C7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147D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E102432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F0A1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38ED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BB09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151B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8A54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A9AA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B88B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8367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D206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41354722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96EC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ON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B8F3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3649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7B74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EC2E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82D6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28A3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CD92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83E5C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365C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11B91F7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6BF2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F8F1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F2068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05AD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95A4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9E2F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33D60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A7616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16EF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3986094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B711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E80A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B80A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47B8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3247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999F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04FBF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3EF8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8E6F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21C6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5B28DFB0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27BDDA6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710DB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2907D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1DB5F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5.9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D9B04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4D33F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4.1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CF7B3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B61FA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E9387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B1635E9" w14:textId="77777777" w:rsidTr="00215C03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A1A3954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E1F2926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39"/>
        <w:gridCol w:w="206"/>
        <w:gridCol w:w="258"/>
        <w:gridCol w:w="193"/>
        <w:gridCol w:w="578"/>
        <w:gridCol w:w="201"/>
      </w:tblGrid>
      <w:tr w:rsidR="00215C03" w:rsidRPr="00215C03" w14:paraId="21B02B10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C7A7A3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215C03" w:rsidRPr="00215C03" w14:paraId="326C9E73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E70C16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6B970C7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32857A3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DB6DDC8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B672C20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14CC19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8E6BA50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6868A18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65E7011D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07728E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C25DB9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923528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0E2D27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215C03" w:rsidRPr="00215C03" w14:paraId="5451164E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2AE7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C11E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6A7E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B30C9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F81E3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BA73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A487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AB72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4CEED105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D17E9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F2089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3FBF3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96F28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71E2E73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28CC9EA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215C03" w:rsidRPr="00215C03" w14:paraId="1A764E63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D585A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47A9EE34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6DB8D059" w14:textId="612E8BC0" w:rsidR="00215C03" w:rsidRPr="00215C03" w:rsidRDefault="00215C03" w:rsidP="00215C03">
      <w:pPr>
        <w:spacing w:before="100" w:beforeAutospacing="1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215C03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Chi square- (</w:t>
      </w:r>
      <w:r w:rsidR="00793EF2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Q</w:t>
      </w:r>
      <w:r w:rsidRPr="00215C03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9) indicate the stage at which PA is promoted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86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215C03" w:rsidRPr="00215C03" w14:paraId="231F3328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61DDFC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215C03" w:rsidRPr="00215C03" w14:paraId="69252F7F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FA592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3AFBEA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DF3C9E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4920AF87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9BFA85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HR 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E6A2EC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051312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B9837C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F6261B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215C03" w:rsidRPr="00215C03" w14:paraId="5692412C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AA01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e 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C683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732B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07E0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6EADC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0D74B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3B75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D989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3A8B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CD98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6F26B18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1E1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EEBF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E593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2471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DED3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2F34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6B0A8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7F0DC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2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011A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0C054A69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03446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e/Post 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2C36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E5C6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B67B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A65C8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377AD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1140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A1CA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ABAF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27BD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142A856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622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755D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56F8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5488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EBD70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60B8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512E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3387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9AE5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B66A710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0A57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Every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87EE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83D8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C477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7DA22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18AE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B961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BAC5A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3D7FD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D613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01525BB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D9D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9F75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16D7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21B7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39F6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64A9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77FF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14A75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642CB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585343ED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52CF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re/During 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A8B6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36E9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6BE9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BA7D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2A0E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451F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8DDC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0D09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6E2A2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5C75C5DA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B26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5714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6BD0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E9D7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BDBF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823E4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B7EA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55F51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7CD2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A07C9F1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42BF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Post 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8630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CB0E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2B7D3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E6A2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B8AE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D6C6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3AD9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83AD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56765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9A36E8E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AFB9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1BB6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FFE9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6D75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F574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4449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8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C9249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8E4BE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22DC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07FA4AA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5251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uring/Post 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BAAB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1B28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BBDDA2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266D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041E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0C7E0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AAC5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2D72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5DB6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784D1CA8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CCD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B786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37AE0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C713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F9AE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556C0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EFF0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2B3E69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060DD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0E7AEC0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1647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88512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9DD47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EC421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FCE3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7ACE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0594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CF5D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F3FA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98C4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9754DC8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DA9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A6AD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2721C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05D2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1CDB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D18A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89E1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5619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D04F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5514F23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5AC6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3AE7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96DF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C68F0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2683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6276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2978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CBCB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1614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9D805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B24D5D1" w14:textId="77777777" w:rsidTr="00215C03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7B55E12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AAB30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A2560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CB1F8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6.3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84BDA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6D94E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3.7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F7245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39C1C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7CC7EA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528A85A" w14:textId="77777777" w:rsidTr="00215C03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2B8F64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3CF40F0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39"/>
        <w:gridCol w:w="206"/>
        <w:gridCol w:w="258"/>
        <w:gridCol w:w="193"/>
        <w:gridCol w:w="578"/>
        <w:gridCol w:w="201"/>
      </w:tblGrid>
      <w:tr w:rsidR="00215C03" w:rsidRPr="00215C03" w14:paraId="4B0288A1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0FB1286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215C03" w:rsidRPr="00215C03" w14:paraId="11F4BFB4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405C2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F1D4CCB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17D9CC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80B169D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6F6505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8833E70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DFF55C8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78AC6AE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43F0E757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6B2298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1B28FE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0050D7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2A4DA0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215C03" w:rsidRPr="00215C03" w14:paraId="41D81E6C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7C3F5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54F3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BE5B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37777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DF01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135A4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3BBC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6B98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12F7338C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13FFC9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4880BB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7F876A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7A9C3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AC6BD7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756085BA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215C03" w:rsidRPr="00215C03" w14:paraId="6AD35449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8148D1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485576F8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78E8239A" w14:textId="5D2415BF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</w:p>
    <w:p w14:paraId="5B1980A8" w14:textId="26CB4B1B" w:rsidR="00215C03" w:rsidRPr="00215C03" w:rsidRDefault="00215C03" w:rsidP="00215C03">
      <w:pPr>
        <w:spacing w:before="100" w:beforeAutospacing="1" w:after="180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proofErr w:type="spellStart"/>
      <w:r w:rsidRPr="00215C03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Descriptives</w:t>
      </w:r>
      <w:proofErr w:type="spellEnd"/>
      <w:r w:rsidRPr="00215C03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 xml:space="preserve"> - Q12,Q13- regular PA </w:t>
      </w:r>
    </w:p>
    <w:p w14:paraId="7C699720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REGULARLY PA AND EAT HEALTHY REGULARLY - Q12 AND 13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5"/>
        <w:gridCol w:w="186"/>
        <w:gridCol w:w="1122"/>
        <w:gridCol w:w="444"/>
        <w:gridCol w:w="1040"/>
        <w:gridCol w:w="428"/>
      </w:tblGrid>
      <w:tr w:rsidR="00215C03" w:rsidRPr="00215C03" w14:paraId="6252D750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9D7AE9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proofErr w:type="spellStart"/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escriptives</w:t>
            </w:r>
            <w:proofErr w:type="spellEnd"/>
          </w:p>
        </w:tc>
      </w:tr>
      <w:tr w:rsidR="00215C03" w:rsidRPr="00215C03" w14:paraId="5B0357CE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1AF1E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7BEFC96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4ED063F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156D1D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507BD4A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F58BDD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7476C794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4C4E5B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66CEB4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REGULARLY P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149A79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EAT HEALTHY</w:t>
            </w:r>
          </w:p>
        </w:tc>
      </w:tr>
      <w:tr w:rsidR="00215C03" w:rsidRPr="00215C03" w14:paraId="23D9245C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37EBE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1E9C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3792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C780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6A09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B326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356A8B93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54A4D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4436D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F8266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E5160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8AECC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AA46CB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713A6A08" w14:textId="77777777" w:rsidTr="00215C03">
        <w:trPr>
          <w:cantSplit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795839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902A140" w14:textId="77777777" w:rsidR="00215C03" w:rsidRPr="00215C03" w:rsidRDefault="00215C03" w:rsidP="00215C0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215C03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24F10744" w14:textId="77777777" w:rsidR="00215C03" w:rsidRPr="00215C03" w:rsidRDefault="00215C03" w:rsidP="00215C03">
      <w:pPr>
        <w:spacing w:before="100" w:beforeAutospacing="1"/>
        <w:outlineLvl w:val="1"/>
        <w:rPr>
          <w:rFonts w:ascii="Segoe UI" w:eastAsia="Times New Roman" w:hAnsi="Segoe UI" w:cs="Segoe UI"/>
          <w:b/>
          <w:bCs/>
          <w:color w:val="3E6DA9"/>
          <w:sz w:val="23"/>
          <w:szCs w:val="23"/>
          <w:lang w:eastAsia="en-GB"/>
        </w:rPr>
      </w:pPr>
      <w:r w:rsidRPr="00215C03">
        <w:rPr>
          <w:rFonts w:ascii="Segoe UI" w:eastAsia="Times New Roman" w:hAnsi="Segoe UI" w:cs="Segoe UI"/>
          <w:b/>
          <w:bCs/>
          <w:color w:val="3E6DA9"/>
          <w:sz w:val="23"/>
          <w:szCs w:val="23"/>
          <w:lang w:eastAsia="en-GB"/>
        </w:rPr>
        <w:lastRenderedPageBreak/>
        <w:t>Frequenc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0"/>
        <w:gridCol w:w="186"/>
        <w:gridCol w:w="610"/>
        <w:gridCol w:w="250"/>
        <w:gridCol w:w="896"/>
        <w:gridCol w:w="243"/>
        <w:gridCol w:w="1163"/>
        <w:gridCol w:w="287"/>
      </w:tblGrid>
      <w:tr w:rsidR="00215C03" w:rsidRPr="00215C03" w14:paraId="095A7333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DB08E93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Frequencies of REGULARLY PA</w:t>
            </w:r>
          </w:p>
        </w:tc>
      </w:tr>
      <w:tr w:rsidR="00215C03" w:rsidRPr="00215C03" w14:paraId="3CFBDC4D" w14:textId="77777777" w:rsidTr="00215C0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E021E2D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24C9C75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1B14F0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9FF0C43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8862E58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ACD529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77A7503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FE7DC51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C03" w:rsidRPr="00215C03" w14:paraId="34FDA225" w14:textId="77777777" w:rsidTr="00215C0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3F5DC0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FC582F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CFB6DA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A69060" w14:textId="77777777" w:rsidR="00215C03" w:rsidRPr="00215C03" w:rsidRDefault="00215C03" w:rsidP="00215C0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215C03" w:rsidRPr="00215C03" w14:paraId="613D64B4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2353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-TO-30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15028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6CF70F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EC84C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7014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8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7AE9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2D058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8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F9E0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4BA0CB9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4D2D2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/</w:t>
            </w:r>
            <w:proofErr w:type="spellStart"/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reM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9E9E4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E9690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82D7C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C8903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14062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FD90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5AAE6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6BE4F4E0" w14:textId="77777777" w:rsidTr="00215C0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8706DF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O 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1F87E7" w14:textId="77777777" w:rsidR="00215C03" w:rsidRPr="00215C03" w:rsidRDefault="00215C03" w:rsidP="00215C03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ADA287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40E751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F6D2D5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.4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032F5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3CE89D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215C0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B4A32E" w14:textId="77777777" w:rsidR="00215C03" w:rsidRPr="00215C03" w:rsidRDefault="00215C03" w:rsidP="00215C03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215C03" w:rsidRPr="00215C03" w14:paraId="2A9BB8A4" w14:textId="77777777" w:rsidTr="00215C0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93150F" w14:textId="77777777" w:rsidR="00215C03" w:rsidRPr="00215C03" w:rsidRDefault="00215C03" w:rsidP="00215C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B44DA69" w14:textId="05EF5991" w:rsidR="00622788" w:rsidRPr="00622788" w:rsidRDefault="00622788" w:rsidP="00622788">
      <w:pPr>
        <w:spacing w:before="100" w:beforeAutospacing="1" w:after="180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 xml:space="preserve">One-Way ANOVA (Non-parametric) - </w:t>
      </w:r>
      <w:r w:rsidR="00793EF2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Q</w:t>
      </w: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16</w:t>
      </w:r>
    </w:p>
    <w:p w14:paraId="5B7BC43C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Q16 - what benefits may PA have for your patients with cancer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5"/>
        <w:gridCol w:w="186"/>
        <w:gridCol w:w="744"/>
        <w:gridCol w:w="186"/>
        <w:gridCol w:w="258"/>
        <w:gridCol w:w="193"/>
        <w:gridCol w:w="578"/>
        <w:gridCol w:w="186"/>
        <w:gridCol w:w="772"/>
        <w:gridCol w:w="201"/>
      </w:tblGrid>
      <w:tr w:rsidR="00622788" w:rsidRPr="00622788" w14:paraId="23ECEF34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62426B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Kruskal-Wallis</w:t>
            </w:r>
          </w:p>
        </w:tc>
      </w:tr>
      <w:tr w:rsidR="00622788" w:rsidRPr="00622788" w14:paraId="2E501820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A1596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FEEE6F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B2017F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44C822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EBE92EC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0174805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32AAF5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AD522E4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A84CE8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C9B5672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6CE26BD1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BA4CC1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1F6CBD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9B8CB1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7129DB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5FA24F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ε²</w:t>
            </w:r>
          </w:p>
        </w:tc>
      </w:tr>
      <w:tr w:rsidR="00622788" w:rsidRPr="00622788" w14:paraId="78F1BB37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F16D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HR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B9E0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B4D2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C021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8671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8F06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B2E4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A4C1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666F2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.4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28EE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3AF9B0D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A828C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309D6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2524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C396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3E23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9323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9301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F6CBC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F480F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1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35A6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F85FE39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C0AB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3721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8C6F8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FC7C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C0753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E6B8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4F964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5B84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C41F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7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B21A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8258D5A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6974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6CFC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D82F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.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64C1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2130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1CDD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35F9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7088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0349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E21D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45F708F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C716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7C06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E1C6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.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41FC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36A3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E627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39E8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5AF8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CC6D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15AB7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5D2325BE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DFB9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A6B7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D954E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9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ADCE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8C86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E073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8A2D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C4A0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1D22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7FEB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06BD5BD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6BC88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7FEF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FC239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F237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14A0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0C8C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54426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452C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811E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61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82B52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4159B2FC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354D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B1AF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57C7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5F20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329A8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E4E4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D1C6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89BD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0BA2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.6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1C1F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54F85CA2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343A2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 NO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A6B7E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EA612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8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9CEFA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A2AA2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66041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B6C39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7B23C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1900B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1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3CF10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2A92474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0695AE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DE853BA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307FB268" w14:textId="77777777" w:rsidR="00622788" w:rsidRPr="00622788" w:rsidRDefault="00215C03" w:rsidP="00622788">
      <w:pPr>
        <w:pStyle w:val="Heading1"/>
        <w:rPr>
          <w:rFonts w:ascii="Segoe UI" w:hAnsi="Segoe UI" w:cs="Segoe UI"/>
          <w:sz w:val="29"/>
          <w:szCs w:val="29"/>
        </w:rPr>
      </w:pPr>
      <w:r w:rsidRPr="00215C03">
        <w:rPr>
          <w:rFonts w:ascii="Segoe UI" w:hAnsi="Segoe UI" w:cs="Segoe UI"/>
          <w:color w:val="333333"/>
          <w:sz w:val="18"/>
          <w:szCs w:val="18"/>
        </w:rPr>
        <w:t> </w:t>
      </w:r>
      <w:r w:rsidR="00622788" w:rsidRPr="00622788">
        <w:rPr>
          <w:rFonts w:ascii="Segoe UI" w:hAnsi="Segoe UI" w:cs="Segoe UI"/>
          <w:sz w:val="29"/>
          <w:szCs w:val="29"/>
        </w:rPr>
        <w:t>Chi square - (Q18) BARRIERS IN PROMOTING PA </w:t>
      </w:r>
    </w:p>
    <w:p w14:paraId="2DEC19B2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 xml:space="preserve">CHI SQUARE (Q18) - LACK OF TIME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8"/>
        <w:gridCol w:w="219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622788" w:rsidRPr="00622788" w14:paraId="5A06779A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5A29A4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622788" w:rsidRPr="00622788" w14:paraId="7B6278ED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2743E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6509E1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38B41C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647924B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C60560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18 MOT TI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C8EF4B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90EBA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AD7CF3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9F45D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622788" w:rsidRPr="00622788" w14:paraId="2E90F430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3EF7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7304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93F18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A5C1C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08B5A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2EB6B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56B6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5C96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C216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9391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5FCD468E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4A99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1A924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B26E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1509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D089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080D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BE18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7795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1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5F5A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AB176EC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8955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6300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E4FD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8F0B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8B7D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16E8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9E61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CF14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10DA1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8B0E5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9B227E6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FD6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403D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4699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44DF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3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0548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E7775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921B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F214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7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DD6D2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4DD1BF3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1602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a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C2511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ED86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0752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A560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3C2C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443E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CE4A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DCE2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AEAC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CE454F3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FC5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E5EE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FAF6A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D5CD8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B3C0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A3C4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67F71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F124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D47B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AF13A97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9BCD9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ACF2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59047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C72F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A42B2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754F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2BE7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1294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8768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82A0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770350B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36189D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F21F4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A5B6C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62235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7.5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F3D20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CBFF6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2.5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12BFA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4E64D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7EA44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FBC40F4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AFC242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414CED1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78"/>
        <w:gridCol w:w="186"/>
        <w:gridCol w:w="258"/>
        <w:gridCol w:w="193"/>
        <w:gridCol w:w="578"/>
        <w:gridCol w:w="201"/>
      </w:tblGrid>
      <w:tr w:rsidR="00622788" w:rsidRPr="00622788" w14:paraId="4016D37F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D4F23A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622788" w:rsidRPr="00622788" w14:paraId="239D038E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6BC7A3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7A969F8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9532EB4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33808A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D6FD1C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BB8DFE2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71AA3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99C7E11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7933833A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9E2CF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2FB30F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F50A2F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948EB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622788" w:rsidRPr="00622788" w14:paraId="52599EAC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E413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59435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8F7F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E4BC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EB55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C08C1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C6B4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CAA2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410C70F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28FEE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C7DCA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67D7D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D12F2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20A93E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AD9E41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622788" w:rsidRPr="00622788" w14:paraId="2C1BE8B7" w14:textId="77777777" w:rsidTr="0062278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2B16FD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45BB8002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536EE884" w14:textId="77777777" w:rsidR="00622788" w:rsidRPr="00622788" w:rsidRDefault="00622788" w:rsidP="00622788">
      <w:pPr>
        <w:spacing w:before="100" w:beforeAutospacing="1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Chi square (Q18)-RISK TO PATIEN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364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622788" w:rsidRPr="00622788" w14:paraId="4AA0D2E6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0DAF2C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622788" w:rsidRPr="00622788" w14:paraId="2EA0D6B7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C79F2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30FCE7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62CEB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43343D97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59F69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T 18 RISK TO PATI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562B2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C2580E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B8BF52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90630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622788" w:rsidRPr="00622788" w14:paraId="130893A2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2BA43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47D46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AD62D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6AF7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7749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10D2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21E5B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6437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72FF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78A1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60379A2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761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02E15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C8F8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6B8A8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F593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EF8C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1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B147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C936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F105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7D78CF3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DF80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0AC3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A754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D29F8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3DE8D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1B3E5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32E06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7989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6F75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C57F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248D473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278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C483C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FFDD9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E5504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4E2C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D787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9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3243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51AB7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9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D0C9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1FC401C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B003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a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41FE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916F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3F6F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5989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C321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9CC8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952A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3CBA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94F8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47788BF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4651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7D59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9C36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AB74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750E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87E6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6C56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00E6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E58DA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D626F2F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C5DBC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C693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AC036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B12E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21B1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6FB8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C5BA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43DC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32D2A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86F4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4DCD972F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45016D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8A36B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61CBD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D4F9C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5.6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7E191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952EC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4.4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3003D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1166B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9E591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DCEFE2D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2DC442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8F9FB42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39"/>
        <w:gridCol w:w="206"/>
        <w:gridCol w:w="258"/>
        <w:gridCol w:w="193"/>
        <w:gridCol w:w="578"/>
        <w:gridCol w:w="201"/>
      </w:tblGrid>
      <w:tr w:rsidR="00622788" w:rsidRPr="00622788" w14:paraId="6398CE02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928F70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622788" w:rsidRPr="00622788" w14:paraId="2D961865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8240B1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9CABF43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2182683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38A39C5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8D70DAA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D33F717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9B205F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35AF62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7CB9928F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32B3B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24F881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5E26F0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086FE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622788" w:rsidRPr="00622788" w14:paraId="1B3A5347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8672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9BF3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88C96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2CE4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0689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A1B5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6A27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93268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90218C4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9987C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FAFE5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FB2A2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8D64B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635CFFE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01D1CF1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622788" w:rsidRPr="00622788" w14:paraId="2700FB9A" w14:textId="77777777" w:rsidTr="0062278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7D03A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6BC0FAB1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6D5ED2C5" w14:textId="56AA4AED" w:rsidR="00622788" w:rsidRPr="00622788" w:rsidRDefault="00622788" w:rsidP="00622788">
      <w:pPr>
        <w:spacing w:before="100" w:beforeAutospacing="1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lastRenderedPageBreak/>
        <w:t xml:space="preserve">Chi square (Q18) - </w:t>
      </w:r>
      <w:r w:rsidR="00793EF2"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ADEQUATE S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7"/>
        <w:gridCol w:w="370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622788" w:rsidRPr="00622788" w14:paraId="53C6F921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9C8B4A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622788" w:rsidRPr="00622788" w14:paraId="27C5359F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50430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2732F1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D9F628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ECE05FA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A6ED7A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T 18 ADEQUATE 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F13D8F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D3616D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4D8192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7071E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622788" w:rsidRPr="00622788" w14:paraId="24BAA39A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832F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8245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770C2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18FE6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4293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D98C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B629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2E3C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9DCE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B806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DD7F102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301C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8A11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8A8C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EACD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09547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A91C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8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767D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6A5A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3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DEB52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ADCA992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5A5C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5AB2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B37AD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C601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0732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F977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F244F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D5D7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6DFD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C5230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77263EA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EF1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1E809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386AB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2AEF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6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E02F2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E903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0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F50A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767CE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7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A34A9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33672A5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0040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a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6D88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DB36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8094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9A01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0943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3ACD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3BB02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139B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FAC6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5F0DC096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DB6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654EB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8B21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51BB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5CD0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7FF5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C102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94E76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D896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BF07F5B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A217D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9EC7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1B57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BC2C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CA56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37C4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45BE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5B2A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2E04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294B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B732A27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452B37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BB4A7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24DBE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15D00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6.4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D9F6C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DD1B8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3.6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756E1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0D722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E0F71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623E3AC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251859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9E2396A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39"/>
        <w:gridCol w:w="206"/>
        <w:gridCol w:w="258"/>
        <w:gridCol w:w="193"/>
        <w:gridCol w:w="578"/>
        <w:gridCol w:w="201"/>
      </w:tblGrid>
      <w:tr w:rsidR="00622788" w:rsidRPr="00622788" w14:paraId="58AA1809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6C1822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622788" w:rsidRPr="00622788" w14:paraId="495824B7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68E84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3A327C3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391A03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AA7CB71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2348C89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003F7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590381D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8C56F9F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3E1F4BB8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85675B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DAF6F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40FA3B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CC928F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622788" w:rsidRPr="00622788" w14:paraId="189B81CE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8AE8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C655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8441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A35B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BD99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7587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9823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94EED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DA09E91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CF6B3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5008D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7042B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BBAD0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04E919B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7D8C623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622788" w:rsidRPr="00622788" w14:paraId="3D4BA699" w14:textId="77777777" w:rsidTr="0062278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EFD85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1A431460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326E71C4" w14:textId="2603138C" w:rsidR="00622788" w:rsidRPr="00622788" w:rsidRDefault="00622788" w:rsidP="00622788">
      <w:pPr>
        <w:spacing w:before="100" w:beforeAutospacing="1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 xml:space="preserve">Chi square - q18 </w:t>
      </w:r>
      <w:r w:rsidR="00793EF2"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LACK OF KNOWLEDG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0"/>
        <w:gridCol w:w="357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622788" w:rsidRPr="00622788" w14:paraId="2BFC8854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20F31F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622788" w:rsidRPr="00622788" w14:paraId="285BD644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06CFD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5F3B7A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7973CA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557A5CCD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37A5EC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T 18 KNOWLED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E549EA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518787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C900B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2D2892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622788" w:rsidRPr="00622788" w14:paraId="50BA6E51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716B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402A9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AE220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CD54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E604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7158A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2704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7A58C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D271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21C0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3B37591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0C9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1ADDA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6904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B007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8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D9FF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4D715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3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1BE1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66DF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689D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493B3B76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221C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7A57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49B7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6C925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6442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2843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7BE6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F34C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8903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119E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7275E97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4EC9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63F9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1732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C2A8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7C10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4F08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B38D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01525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4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1E97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75C611F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49C3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a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9261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7513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2A2E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0A3E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BDA6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6C8B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F9EE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0C0A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B258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95D24EE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C65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4D16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121A4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8823E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5978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3DF3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36A5B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FE61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AB22A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DD912EB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5E842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0566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0B5B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9169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3526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AC125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7F81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60A9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1E49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BD14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AB3F3FC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BB7B80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1CE68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C3882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4C11B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6.4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50A4E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D3CCD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3.6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6675E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C4F27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9560E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BA91C3A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A3D181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1ACB929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39"/>
        <w:gridCol w:w="206"/>
        <w:gridCol w:w="258"/>
        <w:gridCol w:w="193"/>
        <w:gridCol w:w="578"/>
        <w:gridCol w:w="201"/>
      </w:tblGrid>
      <w:tr w:rsidR="00622788" w:rsidRPr="00622788" w14:paraId="2A919789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A48167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χ² Tests</w:t>
            </w:r>
          </w:p>
        </w:tc>
      </w:tr>
      <w:tr w:rsidR="00622788" w:rsidRPr="00622788" w14:paraId="798F059E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6F3C3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C669EFD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7EE3DE9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C9B9A2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AE35937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EE252E4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B92F2B4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F75E996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48FB1BA7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D76E5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B0E7D5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BAA35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18BC42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622788" w:rsidRPr="00622788" w14:paraId="3E00E4CF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60A0D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6793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6416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6D16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C018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2AEB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4ADA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74C2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025D189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56A9F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C387F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4374F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EAA24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05FB43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62916D9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622788" w:rsidRPr="00622788" w14:paraId="5F33302D" w14:textId="77777777" w:rsidTr="0062278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E4378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49CC196B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0FCDCBB4" w14:textId="4529E168" w:rsidR="00622788" w:rsidRPr="00622788" w:rsidRDefault="00622788" w:rsidP="00622788">
      <w:pPr>
        <w:spacing w:before="100" w:beforeAutospacing="1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 xml:space="preserve">Chi square - Q18 </w:t>
      </w:r>
      <w:r w:rsidR="00793EF2"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LACK OF EXPERTIS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283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622788" w:rsidRPr="00622788" w14:paraId="27BE55E5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50C665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622788" w:rsidRPr="00622788" w14:paraId="3D49C8BC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F2009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0C945E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A49DE2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5E6DBFD8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A6A1C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T 18 EXPERTI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98FBB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FDDD65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2348D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ADBE6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622788" w:rsidRPr="00622788" w14:paraId="0843CA98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5A02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BEE5F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92C1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D55C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7FC06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6045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1694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0A34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5D15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D911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12634D6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FD54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5D72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B4B7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A972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5903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0AF1D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EC86B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A055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1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C683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24C1C11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5B41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9A684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EBBF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EB71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2F9E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AA34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76E52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328B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7E033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E562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322A534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825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EC72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B2B2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3B7B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5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C7A1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4B98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9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EE6A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2A63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4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FBC9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C8543A6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8862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a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F138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C227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22D1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844E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8870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0A5A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EF10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13D5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6BC58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081F148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2A5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415EB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C2F0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6275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02D1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6EA83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373BA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8B6C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880DB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F29E4C5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2108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1D04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12D6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8C0C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8A11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96A9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CAFE4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9679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90E5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87CF5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8FB0667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53A1AD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2418E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DB056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6ABA1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7.7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732D9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A8330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2.3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BB3A9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C46F0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E533A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E29B9A6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315F81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1C3CA6D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78"/>
        <w:gridCol w:w="186"/>
        <w:gridCol w:w="258"/>
        <w:gridCol w:w="193"/>
        <w:gridCol w:w="578"/>
        <w:gridCol w:w="201"/>
      </w:tblGrid>
      <w:tr w:rsidR="00622788" w:rsidRPr="00622788" w14:paraId="630DF37F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F39AF7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622788" w:rsidRPr="00622788" w14:paraId="772566D0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434C0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5C913F8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E0FDFFE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210F761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EF117C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7ECCA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87E7118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5C58FA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69BF784F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E635A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A4CCFD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58DBDB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F72125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622788" w:rsidRPr="00622788" w14:paraId="30CDCB8D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774FE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05B2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4EC8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22A2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B87F8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1119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CCCD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BE93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1052BFC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06B66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8FEFD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F02EC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4003F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61E56CA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987278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622788" w:rsidRPr="00622788" w14:paraId="3DA3ECCD" w14:textId="77777777" w:rsidTr="0062278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751B4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54C039EE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5EB0E83E" w14:textId="4719889A" w:rsidR="00622788" w:rsidRPr="00622788" w:rsidRDefault="00622788" w:rsidP="00622788">
      <w:pPr>
        <w:spacing w:before="100" w:beforeAutospacing="1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 xml:space="preserve">Chi square - (Q18) </w:t>
      </w:r>
      <w:r w:rsidR="00793EF2"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I DO NOT PROMOT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1"/>
        <w:gridCol w:w="280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622788" w:rsidRPr="00622788" w14:paraId="4B4F538E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3CA84A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622788" w:rsidRPr="00622788" w14:paraId="2CF940CA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454F7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06831D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E0C52E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85DE8A2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375F5E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T 21 PROMO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529F1E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AF396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3A4031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BD89D8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622788" w:rsidRPr="00622788" w14:paraId="395C1B18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B2351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A991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F6E2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F2B35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758F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7CCA5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AE71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0FAE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6791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1176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9DDBE4C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3C8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7454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9E27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F23DC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39FFC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7078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88BEC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ABD7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1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45A6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F352BBC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A340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A3F1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2333B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2DB2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1E367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B6DA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9BED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BE40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8904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4C20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F2973B4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BC24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92F1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FF3D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49AC2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5E77D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27350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7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994C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3C495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7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756C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57D542C5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87E9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a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CEAD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39928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B7BBE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186B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9A12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80F0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64C89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71502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1BF00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F2C58A7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58C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AEBD7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8386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88B90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E69A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8030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B9422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2C338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1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2907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412F5C7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51E67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026CE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9547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AB5C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B29A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A515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BEAC9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F71E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2418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7B26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4FAE348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66B922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D2F19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8AADE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3F644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4.1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F6789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7E1F2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5.9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7E591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2D72A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93038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FAEF270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7EDFA7A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5977D8A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39"/>
        <w:gridCol w:w="206"/>
        <w:gridCol w:w="258"/>
        <w:gridCol w:w="193"/>
        <w:gridCol w:w="578"/>
        <w:gridCol w:w="201"/>
      </w:tblGrid>
      <w:tr w:rsidR="00622788" w:rsidRPr="00622788" w14:paraId="3147D3BD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FB8029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622788" w:rsidRPr="00622788" w14:paraId="47CC3069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B92C9A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950181D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0B9ECB2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7BA528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FD44DD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C4785C3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E35B84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3A89F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2A3A3FD8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69F7E5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57FE8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CC8871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9B132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622788" w:rsidRPr="00622788" w14:paraId="46CEA2B6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00D6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DCF6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0B613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E366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AE88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8A48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D463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C283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8F4E236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4501D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63D01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331DC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09791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04762FB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451104E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622788" w:rsidRPr="00622788" w14:paraId="2EECF5AF" w14:textId="77777777" w:rsidTr="0062278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970D7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539A17C9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201B1570" w14:textId="72F63960" w:rsidR="00622788" w:rsidRPr="00622788" w:rsidRDefault="00622788" w:rsidP="00622788">
      <w:pPr>
        <w:spacing w:before="100" w:beforeAutospacing="1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Chi square (Q18)-</w:t>
      </w:r>
      <w:r w:rsidR="00793EF2"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NOT MY JOB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3"/>
        <w:gridCol w:w="205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622788" w:rsidRPr="00622788" w14:paraId="37961C29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A12355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622788" w:rsidRPr="00622788" w14:paraId="131E37AC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C30F8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37CEEB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09C02C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932E1E7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4A733E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T 21 JO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33B60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DA7C8A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E87FBE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796C0C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622788" w:rsidRPr="00622788" w14:paraId="627BD873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110B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B265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B3DC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E21D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5C69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C08E9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BC4E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D774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6DDA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316B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3E4E3C2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AFC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37D1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3021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34C2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1D1EF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39459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0834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8520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5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04C8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9B7D443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267F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B241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83F9B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0EE0C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D123B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3973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DC14B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14335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319B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DDA9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16F9C4C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B60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2F4E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A163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2FCB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5F64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63E6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5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B43D1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97C4F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6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C010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919A386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BB8C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a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B468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CE23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0160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ACD0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8A3B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D8E5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A1E1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1D9B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AD8B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8C67E68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35D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5D4C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15F7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82B7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8B99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4C0A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4EB41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064E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8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C87E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DEAA8F5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C65A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4738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12DB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D3318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0BBE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6346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6862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55B5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3EC67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1A31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489F790D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E60B40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E7664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4AB32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C82D2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6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78CAF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0E6BF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4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51030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ED052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EB36B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C4F6C39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F3CEC0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DF7A3B1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39"/>
        <w:gridCol w:w="206"/>
        <w:gridCol w:w="258"/>
        <w:gridCol w:w="193"/>
        <w:gridCol w:w="578"/>
        <w:gridCol w:w="201"/>
      </w:tblGrid>
      <w:tr w:rsidR="00622788" w:rsidRPr="00622788" w14:paraId="2ACA5635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04FA71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622788" w:rsidRPr="00622788" w14:paraId="40D882E9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F59E6D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6FA0A7F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17160AF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596FC67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5DEBAA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A268FF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46E6501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A25A284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6D9C780C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230022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C8E9DF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C101D5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6FF87D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622788" w:rsidRPr="00622788" w14:paraId="69DF73CF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6693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061F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A1C0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27C0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D14E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388FA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BE56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CF4F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4F2690A5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6ACD9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5E5B0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D6B30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59DB4D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E3015B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5BD02F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622788" w:rsidRPr="00622788" w14:paraId="1B95E62C" w14:textId="77777777" w:rsidTr="0062278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87F38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2E975DC2" w14:textId="15EBD6B9" w:rsidR="00622788" w:rsidRPr="00622788" w:rsidRDefault="00622788" w:rsidP="00622788">
      <w:pPr>
        <w:pStyle w:val="Heading1"/>
        <w:rPr>
          <w:rFonts w:ascii="Segoe UI" w:hAnsi="Segoe UI" w:cs="Segoe UI"/>
          <w:sz w:val="29"/>
          <w:szCs w:val="29"/>
        </w:rPr>
      </w:pPr>
      <w:r w:rsidRPr="00622788">
        <w:rPr>
          <w:rFonts w:ascii="Segoe UI" w:hAnsi="Segoe UI" w:cs="Segoe UI"/>
          <w:color w:val="333333"/>
          <w:sz w:val="18"/>
          <w:szCs w:val="18"/>
        </w:rPr>
        <w:t> </w:t>
      </w:r>
      <w:r w:rsidRPr="00622788">
        <w:rPr>
          <w:rFonts w:ascii="Segoe UI" w:hAnsi="Segoe UI" w:cs="Segoe UI"/>
          <w:sz w:val="29"/>
          <w:szCs w:val="29"/>
        </w:rPr>
        <w:t xml:space="preserve">Contingency Tables - </w:t>
      </w:r>
      <w:r w:rsidR="00793EF2" w:rsidRPr="00622788">
        <w:rPr>
          <w:rFonts w:ascii="Segoe UI" w:hAnsi="Segoe UI" w:cs="Segoe UI"/>
          <w:sz w:val="29"/>
          <w:szCs w:val="29"/>
        </w:rPr>
        <w:t>BARRIERS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7"/>
        <w:gridCol w:w="277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622788" w:rsidRPr="00622788" w14:paraId="66088232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FF49BC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622788" w:rsidRPr="00622788" w14:paraId="69327E19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77A9D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BB18E8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B775E5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5043659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1C6FDB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MOT 21 BARRI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FBF82E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6CCB7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C6440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2CE2C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622788" w:rsidRPr="00622788" w14:paraId="163D8C94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A5B03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65736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08752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83515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4D10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3992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F7ACC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AB79C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B7EF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F2A1F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544AABE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D48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4BCF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E28C8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6CCE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E7B1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413A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1DE8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13C9F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7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82DD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2B0D46D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6EFA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3943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A83B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C972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F23B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AAD1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F951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65FC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439E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DC44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D7D08E5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24F9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4F0B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426B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D890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2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DEC6D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034D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7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7D37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F7622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0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E472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F724832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B35F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a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16F6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B072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E230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1D44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9656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3464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BFE4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7375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227E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C86AB91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8A09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5DFE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AC78D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49F9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BCC6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2E90F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C615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F525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1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6F0F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71C96ED2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094D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C010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0027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C885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7796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8836C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B825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4D11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77A0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19B2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9F87DAD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7AD57B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0AD0D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FA74E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64005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4.9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6CC59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E52B7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5.1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C1469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BD672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2AC5F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3F05106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CFA287E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5613890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78"/>
        <w:gridCol w:w="186"/>
        <w:gridCol w:w="258"/>
        <w:gridCol w:w="193"/>
        <w:gridCol w:w="578"/>
        <w:gridCol w:w="201"/>
      </w:tblGrid>
      <w:tr w:rsidR="00622788" w:rsidRPr="00622788" w14:paraId="637449F6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DC3969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622788" w:rsidRPr="00622788" w14:paraId="3A7262DE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F4643E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A8A19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14C8E4C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0FBF565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01D9DC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B0FD9A3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A1D20DA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A820E7C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22E707A3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47C4DA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57AFBE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FDEFFA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EC2F7F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622788" w:rsidRPr="00622788" w14:paraId="276324FF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CAC4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A75F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B56F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45FA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76C2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CFB1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A9DC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34962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39738D88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8F0FC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5DD1B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4218D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BFCA0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4B5FA7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44562FC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622788" w:rsidRPr="00622788" w14:paraId="0019E4F4" w14:textId="77777777" w:rsidTr="0062278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0962A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7C712108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7F204597" w14:textId="43D59002" w:rsidR="00622788" w:rsidRPr="00622788" w:rsidRDefault="00622788" w:rsidP="00622788">
      <w:pPr>
        <w:spacing w:before="100" w:beforeAutospacing="1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Chi square (q18)-</w:t>
      </w:r>
      <w:r w:rsidR="00793EF2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 xml:space="preserve"> </w:t>
      </w:r>
      <w:r w:rsidR="00793EF2"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OTHE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4"/>
        <w:gridCol w:w="186"/>
        <w:gridCol w:w="921"/>
        <w:gridCol w:w="186"/>
        <w:gridCol w:w="1159"/>
        <w:gridCol w:w="308"/>
        <w:gridCol w:w="664"/>
        <w:gridCol w:w="186"/>
        <w:gridCol w:w="761"/>
        <w:gridCol w:w="201"/>
      </w:tblGrid>
      <w:tr w:rsidR="00622788" w:rsidRPr="00622788" w14:paraId="6117D51B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41ABED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Contingency Tables</w:t>
            </w:r>
          </w:p>
        </w:tc>
      </w:tr>
      <w:tr w:rsidR="00622788" w:rsidRPr="00622788" w14:paraId="2573CC20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5763F1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A20D6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E94E7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D08917D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6AB77F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0E751B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AF4AD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 xml:space="preserve">BSC NURS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D74FF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GN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233DD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Total</w:t>
            </w:r>
          </w:p>
        </w:tc>
      </w:tr>
      <w:tr w:rsidR="00622788" w:rsidRPr="00622788" w14:paraId="08C267B6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2323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D3E9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74C8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F7B7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20278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99085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2929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1F0E5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5E4C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5FFC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96D0FCB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729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674B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819C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1887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7DE8C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8953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7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61B7F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BA67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2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F243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60A395C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03D95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54BA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23FAD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BEF25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1FF6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E035FC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3F27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F9AB0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3FA2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14BE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2B6F2BE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40BC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B3C9F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16ED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4ED3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2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E288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55CE6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3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C71C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6233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6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0F800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414965CC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B153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least lik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A205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78AF3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758A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0DFE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B639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8B44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9F85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9F46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3087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5E956E9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1A6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8AC5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E89E6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0FD74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81B8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5532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3C6B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9B92F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17C4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2471BCCB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7E09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0DB2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515A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C8C6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1F72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3301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98C08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F5455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337CB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0246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63CEA582" w14:textId="77777777" w:rsidTr="00622788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3A6479E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A5A20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45E432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50437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3.4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38AB8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1A4E6F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6.6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3FFD7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EBDC41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6D868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4DDB250D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B05C8C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B29346B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"/>
        <w:gridCol w:w="186"/>
        <w:gridCol w:w="539"/>
        <w:gridCol w:w="206"/>
        <w:gridCol w:w="258"/>
        <w:gridCol w:w="193"/>
        <w:gridCol w:w="578"/>
        <w:gridCol w:w="201"/>
      </w:tblGrid>
      <w:tr w:rsidR="00622788" w:rsidRPr="00622788" w14:paraId="1C8ABC47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6CCDEC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 Tests</w:t>
            </w:r>
          </w:p>
        </w:tc>
      </w:tr>
      <w:tr w:rsidR="00622788" w:rsidRPr="00622788" w14:paraId="52F89259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65B6AE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61DDE3F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2E3D0B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8CB7877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D94199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B678A7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83F7210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07B005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391116C2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1334B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D9A518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9F836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80DFA9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</w:tr>
      <w:tr w:rsidR="00622788" w:rsidRPr="00622788" w14:paraId="3BCEF055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A2EB70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F1529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4B87D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6CA3A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8D05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E499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9FC7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786E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0BA01746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E6D15D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FA8DCB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1E504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FAA217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7B290E37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7113473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 </w:t>
            </w:r>
          </w:p>
        </w:tc>
      </w:tr>
      <w:tr w:rsidR="00622788" w:rsidRPr="00622788" w14:paraId="5E0D1917" w14:textId="77777777" w:rsidTr="00622788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A98983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37887188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5D6F16A9" w14:textId="77777777" w:rsidR="00622788" w:rsidRPr="00622788" w:rsidRDefault="00622788" w:rsidP="00622788">
      <w:pPr>
        <w:spacing w:before="100" w:beforeAutospacing="1" w:after="180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622788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One-Way ANOVA (Non-parametric) - Q19</w:t>
      </w:r>
    </w:p>
    <w:p w14:paraId="09C53427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my patients with cancer are generally uninterested in P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1"/>
        <w:gridCol w:w="186"/>
        <w:gridCol w:w="772"/>
        <w:gridCol w:w="186"/>
        <w:gridCol w:w="258"/>
        <w:gridCol w:w="193"/>
        <w:gridCol w:w="578"/>
        <w:gridCol w:w="186"/>
        <w:gridCol w:w="744"/>
        <w:gridCol w:w="201"/>
      </w:tblGrid>
      <w:tr w:rsidR="00622788" w:rsidRPr="00622788" w14:paraId="430E03F9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D6E7F14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Kruskal-Wallis</w:t>
            </w:r>
          </w:p>
        </w:tc>
      </w:tr>
      <w:tr w:rsidR="00622788" w:rsidRPr="00622788" w14:paraId="7E1B2E90" w14:textId="77777777" w:rsidTr="006227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BB3BE8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8F5DB98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F6256A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006537C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DBD9F2E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E90671B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4D01D8C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F0A5A2D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3253C7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4C4D48E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22788" w:rsidRPr="00622788" w14:paraId="71F98CD3" w14:textId="77777777" w:rsidTr="0062278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D6487D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A7DF1D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27578C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563AA6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14D344" w14:textId="77777777" w:rsidR="00622788" w:rsidRPr="00622788" w:rsidRDefault="00622788" w:rsidP="00622788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ε²</w:t>
            </w:r>
          </w:p>
        </w:tc>
      </w:tr>
      <w:tr w:rsidR="00622788" w:rsidRPr="00622788" w14:paraId="7A33F7FA" w14:textId="77777777" w:rsidTr="0062278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9C728A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OT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E2E396" w14:textId="77777777" w:rsidR="00622788" w:rsidRPr="00622788" w:rsidRDefault="00622788" w:rsidP="00622788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41C7F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A0F35E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A5568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F58323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B4A67D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63DBE8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F82C99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62278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.12e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D3B0D6" w14:textId="77777777" w:rsidR="00622788" w:rsidRPr="00622788" w:rsidRDefault="00622788" w:rsidP="00622788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622788" w:rsidRPr="00622788" w14:paraId="1112BA80" w14:textId="77777777" w:rsidTr="00622788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BD23CA" w14:textId="77777777" w:rsidR="00622788" w:rsidRPr="00622788" w:rsidRDefault="00622788" w:rsidP="006227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6898A3B" w14:textId="77777777" w:rsidR="00622788" w:rsidRPr="00622788" w:rsidRDefault="00622788" w:rsidP="0062278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622788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3CB6FD58" w14:textId="77777777" w:rsidR="0056516E" w:rsidRPr="0056516E" w:rsidRDefault="0056516E" w:rsidP="0056516E">
      <w:pPr>
        <w:spacing w:before="100" w:beforeAutospacing="1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</w:pPr>
      <w:r w:rsidRPr="0056516E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lang w:eastAsia="en-GB"/>
        </w:rPr>
        <w:t>Q24 Physical Activity frequencies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5"/>
        <w:gridCol w:w="186"/>
        <w:gridCol w:w="541"/>
        <w:gridCol w:w="223"/>
        <w:gridCol w:w="748"/>
        <w:gridCol w:w="302"/>
        <w:gridCol w:w="803"/>
        <w:gridCol w:w="338"/>
      </w:tblGrid>
      <w:tr w:rsidR="0056516E" w:rsidRPr="0056516E" w14:paraId="59867432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321FA26" w14:textId="3DA00BF9" w:rsidR="0056516E" w:rsidRPr="0056516E" w:rsidRDefault="00793EF2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Descriptive</w:t>
            </w:r>
          </w:p>
        </w:tc>
      </w:tr>
      <w:tr w:rsidR="0056516E" w:rsidRPr="0056516E" w14:paraId="549D5136" w14:textId="77777777" w:rsidTr="005651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248DB0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5C6584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AAF44DB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0F15F7A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6E87D9A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272BD9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9CA18CC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926126A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6E" w:rsidRPr="0056516E" w14:paraId="1E0956D6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416341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8977E7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24 P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C990BD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24 PA (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C288DE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24 EVE PA</w:t>
            </w:r>
          </w:p>
        </w:tc>
      </w:tr>
      <w:tr w:rsidR="0056516E" w:rsidRPr="0056516E" w14:paraId="52F4A33D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50D55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D5B8E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E4315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C05711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90A3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A5839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72DA5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2EC97D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4AEB7EFA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274B68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848C02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FBD72F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7AF13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851F0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042B0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F3A36E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D17E6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22FFFCAD" w14:textId="77777777" w:rsidTr="0056516E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77307D3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18D3637" w14:textId="77777777" w:rsidR="0056516E" w:rsidRPr="0056516E" w:rsidRDefault="0056516E" w:rsidP="0056516E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56516E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p w14:paraId="3165ACC1" w14:textId="77777777" w:rsidR="0056516E" w:rsidRPr="0056516E" w:rsidRDefault="0056516E" w:rsidP="0056516E">
      <w:pPr>
        <w:spacing w:before="100" w:beforeAutospacing="1"/>
        <w:outlineLvl w:val="1"/>
        <w:rPr>
          <w:rFonts w:ascii="Segoe UI" w:eastAsia="Times New Roman" w:hAnsi="Segoe UI" w:cs="Segoe UI"/>
          <w:b/>
          <w:bCs/>
          <w:color w:val="3E6DA9"/>
          <w:sz w:val="23"/>
          <w:szCs w:val="23"/>
          <w:lang w:eastAsia="en-GB"/>
        </w:rPr>
      </w:pPr>
      <w:r w:rsidRPr="0056516E">
        <w:rPr>
          <w:rFonts w:ascii="Segoe UI" w:eastAsia="Times New Roman" w:hAnsi="Segoe UI" w:cs="Segoe UI"/>
          <w:b/>
          <w:bCs/>
          <w:color w:val="3E6DA9"/>
          <w:sz w:val="23"/>
          <w:szCs w:val="23"/>
          <w:lang w:eastAsia="en-GB"/>
        </w:rPr>
        <w:t>Frequenc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332"/>
        <w:gridCol w:w="610"/>
        <w:gridCol w:w="250"/>
        <w:gridCol w:w="896"/>
        <w:gridCol w:w="243"/>
        <w:gridCol w:w="1163"/>
        <w:gridCol w:w="287"/>
      </w:tblGrid>
      <w:tr w:rsidR="0056516E" w:rsidRPr="0056516E" w14:paraId="58524BFC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4A13A9C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lastRenderedPageBreak/>
              <w:t>Frequencies of 24 PA</w:t>
            </w:r>
          </w:p>
        </w:tc>
      </w:tr>
      <w:tr w:rsidR="0056516E" w:rsidRPr="0056516E" w14:paraId="079CC130" w14:textId="77777777" w:rsidTr="005651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839F02A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BF717F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871E0BC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3C79710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AFB29F0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84AFF4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5F26B1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5C224D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6E" w:rsidRPr="0056516E" w14:paraId="1236315C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AC006B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98C245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6189CA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EFD11E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56516E" w:rsidRPr="0056516E" w14:paraId="1AFD3005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105882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05502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6A0923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D74A2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03A81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11D90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07E7B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5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513F7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7164A5FC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7FDAA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B5865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AFB6E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4C4B2E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ED0199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0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32BEB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9887F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6.4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53EBD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593F4C84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09FC5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E1FB5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53461C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5749D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7A012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8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4C81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D670F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4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78D94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5716383A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67576A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917A30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0966DF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BC2DE8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3A26A0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.1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E8A004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4F95C3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3151A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3570E8FF" w14:textId="77777777" w:rsidTr="0056516E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77EAA1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7A7558E" w14:textId="77777777" w:rsidR="0056516E" w:rsidRPr="0056516E" w:rsidRDefault="0056516E" w:rsidP="0056516E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56516E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332"/>
        <w:gridCol w:w="610"/>
        <w:gridCol w:w="250"/>
        <w:gridCol w:w="896"/>
        <w:gridCol w:w="243"/>
        <w:gridCol w:w="1163"/>
        <w:gridCol w:w="287"/>
      </w:tblGrid>
      <w:tr w:rsidR="0056516E" w:rsidRPr="0056516E" w14:paraId="3CD6F4ED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989F708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Frequencies of 24 PA (2)</w:t>
            </w:r>
          </w:p>
        </w:tc>
      </w:tr>
      <w:tr w:rsidR="0056516E" w:rsidRPr="0056516E" w14:paraId="7C80B334" w14:textId="77777777" w:rsidTr="005651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D7F0E3A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5190A7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A271862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8DF268B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3D66C27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FFDCDA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C85203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4FF2D7B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6E" w:rsidRPr="0056516E" w14:paraId="1C9D2572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67C4E7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F9CB3A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F64CE9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F13C25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56516E" w:rsidRPr="0056516E" w14:paraId="075E7789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B23D43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50BAD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DF1F9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89654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BE92F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D93A8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656DF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F5D62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5777B8B8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C6ADB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3C3438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C07F6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A2403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4510B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4.2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5F78C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6ACEB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1.1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4A55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0E7D3884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65AF0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0B78D6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2786CD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B573E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EA72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8.6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5FAE3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BDB35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9.7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056EEB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7E9560A8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EDDF44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9B2033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2F1EF8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C3CCC9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9419CE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.3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AEC510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CAA664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5E314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6EE43BDE" w14:textId="77777777" w:rsidTr="0056516E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AA1494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4D9A624" w14:textId="77777777" w:rsidR="0056516E" w:rsidRPr="0056516E" w:rsidRDefault="0056516E" w:rsidP="0056516E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56516E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332"/>
        <w:gridCol w:w="610"/>
        <w:gridCol w:w="250"/>
        <w:gridCol w:w="896"/>
        <w:gridCol w:w="243"/>
        <w:gridCol w:w="1163"/>
        <w:gridCol w:w="287"/>
      </w:tblGrid>
      <w:tr w:rsidR="0056516E" w:rsidRPr="0056516E" w14:paraId="3BDB030C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CC77B88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Frequencies of 24 EVE PA</w:t>
            </w:r>
          </w:p>
        </w:tc>
      </w:tr>
      <w:tr w:rsidR="0056516E" w:rsidRPr="0056516E" w14:paraId="3B4A5A57" w14:textId="77777777" w:rsidTr="005651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10B9E6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B8A4E5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9A8DBB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3BFCAC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A594619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DE31168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B1FCB4E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DC72103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6E" w:rsidRPr="0056516E" w14:paraId="6CAC6B00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7884D0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8BE4CB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D539A7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% of To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11A9D1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Cumulative %</w:t>
            </w:r>
          </w:p>
        </w:tc>
      </w:tr>
      <w:tr w:rsidR="0056516E" w:rsidRPr="0056516E" w14:paraId="21262E9F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1C20F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CE7205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F908F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A2C85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EAD204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7CC48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49E0E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9.5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045E4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297CAE64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D747BA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78CB9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0E9376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BF241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9800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3.3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17344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FF908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2.8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16F03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4ACEFFED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3B062D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8A9A5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40C261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E003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B3D4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66.0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AE44D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51C1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88.9 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37F13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360C9A20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3D030A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AA453C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2F0E41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429CF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8CA943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1.1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46612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0A1200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00.0 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61552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32DBBF0F" w14:textId="77777777" w:rsidTr="0056516E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81991D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FE3F0B2" w14:textId="77777777" w:rsidR="0056516E" w:rsidRPr="0056516E" w:rsidRDefault="0056516E" w:rsidP="0056516E">
      <w:pPr>
        <w:pStyle w:val="Heading1"/>
        <w:rPr>
          <w:rFonts w:ascii="Segoe UI" w:hAnsi="Segoe UI" w:cs="Segoe UI"/>
          <w:sz w:val="29"/>
          <w:szCs w:val="29"/>
        </w:rPr>
      </w:pPr>
      <w:r w:rsidRPr="0056516E">
        <w:rPr>
          <w:rFonts w:ascii="Segoe UI" w:hAnsi="Segoe UI" w:cs="Segoe UI"/>
          <w:color w:val="333333"/>
          <w:sz w:val="18"/>
          <w:szCs w:val="18"/>
        </w:rPr>
        <w:t> </w:t>
      </w:r>
      <w:r w:rsidRPr="0056516E">
        <w:rPr>
          <w:rFonts w:ascii="Segoe UI" w:hAnsi="Segoe UI" w:cs="Segoe UI"/>
          <w:sz w:val="29"/>
          <w:szCs w:val="29"/>
        </w:rPr>
        <w:t>One-Way ANOVA (Non-parametric) Q24 - PA</w:t>
      </w:r>
    </w:p>
    <w:p w14:paraId="1695C74A" w14:textId="77777777" w:rsidR="0056516E" w:rsidRPr="0056516E" w:rsidRDefault="0056516E" w:rsidP="0056516E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56516E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from the statements below tick the best option that describes your respons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9"/>
        <w:gridCol w:w="186"/>
        <w:gridCol w:w="578"/>
        <w:gridCol w:w="186"/>
        <w:gridCol w:w="258"/>
        <w:gridCol w:w="193"/>
        <w:gridCol w:w="578"/>
        <w:gridCol w:w="186"/>
        <w:gridCol w:w="772"/>
        <w:gridCol w:w="201"/>
      </w:tblGrid>
      <w:tr w:rsidR="0056516E" w:rsidRPr="0056516E" w14:paraId="45FC9C8A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B0B27A5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Kruskal-Wallis</w:t>
            </w:r>
          </w:p>
        </w:tc>
      </w:tr>
      <w:tr w:rsidR="0056516E" w:rsidRPr="0056516E" w14:paraId="22C65444" w14:textId="77777777" w:rsidTr="0056516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70E2B6F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A4F7DF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4C608D7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4E105A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9D603EA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2612331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8FD9F5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A94699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9063712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E7B7F10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6E" w:rsidRPr="0056516E" w14:paraId="468D3CE6" w14:textId="77777777" w:rsidTr="0056516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9B8B2C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36E1FD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8879EF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BA8331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47BF92" w14:textId="77777777" w:rsidR="0056516E" w:rsidRPr="0056516E" w:rsidRDefault="0056516E" w:rsidP="0056516E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GB"/>
              </w:rPr>
              <w:t>ε²</w:t>
            </w:r>
          </w:p>
        </w:tc>
      </w:tr>
      <w:tr w:rsidR="0056516E" w:rsidRPr="0056516E" w14:paraId="55E792BE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61CDF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6E5E44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34CF0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3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B854D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5CD63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536E3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77A033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97035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29D7C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0897E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7B2EF9BD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57969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 PA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F8AAE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837BC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F1152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85174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9A0BD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84515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CF08FA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82A32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7B606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28E68FD6" w14:textId="77777777" w:rsidTr="0056516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2FC7B6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4 EVE 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0D7B4A" w14:textId="77777777" w:rsidR="0056516E" w:rsidRPr="0056516E" w:rsidRDefault="0056516E" w:rsidP="0056516E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3FAE7C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2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15946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EB0697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689A28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EEDF6C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FE2BD8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E4CFD2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  <w:r w:rsidRPr="0056516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  <w:t>0.00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05504E" w14:textId="77777777" w:rsidR="0056516E" w:rsidRPr="0056516E" w:rsidRDefault="0056516E" w:rsidP="0056516E">
            <w:pPr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516E" w:rsidRPr="0056516E" w14:paraId="2954BE4C" w14:textId="77777777" w:rsidTr="0056516E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28D3DE" w14:textId="77777777" w:rsidR="0056516E" w:rsidRPr="0056516E" w:rsidRDefault="0056516E" w:rsidP="005651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5D87F63" w14:textId="42DF56F6" w:rsidR="00C0208D" w:rsidRPr="007B23B8" w:rsidRDefault="0056516E" w:rsidP="007B23B8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</w:pPr>
      <w:r w:rsidRPr="0056516E">
        <w:rPr>
          <w:rFonts w:ascii="Segoe UI" w:eastAsia="Times New Roman" w:hAnsi="Segoe UI" w:cs="Segoe UI"/>
          <w:color w:val="333333"/>
          <w:sz w:val="18"/>
          <w:szCs w:val="18"/>
          <w:lang w:eastAsia="en-GB"/>
        </w:rPr>
        <w:t> </w:t>
      </w:r>
    </w:p>
    <w:sectPr w:rsidR="00C0208D" w:rsidRPr="007B2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C03"/>
    <w:rsid w:val="00215C03"/>
    <w:rsid w:val="0056516E"/>
    <w:rsid w:val="00622788"/>
    <w:rsid w:val="00793EF2"/>
    <w:rsid w:val="007B23B8"/>
    <w:rsid w:val="00C0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A8C8E"/>
  <w15:chartTrackingRefBased/>
  <w15:docId w15:val="{3AF895D3-A138-B74E-B3F4-E4FA9283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15C03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215C03"/>
    <w:pPr>
      <w:spacing w:before="100" w:beforeAutospacing="1" w:after="180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C03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15C03"/>
    <w:rPr>
      <w:rFonts w:ascii="Times New Roman" w:eastAsia="Times New Roman" w:hAnsi="Times New Roman" w:cs="Times New Roman"/>
      <w:b/>
      <w:bCs/>
      <w:color w:val="3E6DA9"/>
      <w:sz w:val="31"/>
      <w:szCs w:val="31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15C0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1063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5829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7371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271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183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65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358590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4652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71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9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7800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1957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1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07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9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8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9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98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376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9124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8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1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8153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406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3788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743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3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1532</Words>
  <Characters>873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 HRITIKA DEEPAK - 202108102</dc:creator>
  <cp:keywords/>
  <dc:description/>
  <cp:lastModifiedBy>PAI HRITIKA DEEPAK - 202108102</cp:lastModifiedBy>
  <cp:revision>3</cp:revision>
  <dcterms:created xsi:type="dcterms:W3CDTF">2021-12-03T06:29:00Z</dcterms:created>
  <dcterms:modified xsi:type="dcterms:W3CDTF">2021-12-03T06:54:00Z</dcterms:modified>
</cp:coreProperties>
</file>